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0499FE96" w:rsidR="00AB0641" w:rsidRDefault="006352DE">
      <w:pPr>
        <w:pStyle w:val="Heading1"/>
      </w:pPr>
      <w:bookmarkStart w:id="0" w:name="_rvtmx0zf8qrq" w:colFirst="0" w:colLast="0"/>
      <w:bookmarkEnd w:id="0"/>
      <w:r>
        <w:t xml:space="preserve">Towards a Multimodal </w:t>
      </w:r>
      <w:r w:rsidR="00177FBD">
        <w:t>Computer-</w:t>
      </w:r>
      <w:r>
        <w:t>Aided Diagnostic Tool for Alzheimer's Disease Conversion</w:t>
      </w:r>
    </w:p>
    <w:p w14:paraId="00000002" w14:textId="71EF0321" w:rsidR="00AB0641" w:rsidRDefault="006352DE">
      <w:r>
        <w:t>Danilo Pena (1), Jessi</w:t>
      </w:r>
      <w:r w:rsidR="00DD7F05">
        <w:t>k</w:t>
      </w:r>
      <w:r>
        <w:t xml:space="preserve">a Suescun (2), Mya Schiess (2), </w:t>
      </w:r>
      <w:r w:rsidR="00874DBC">
        <w:t xml:space="preserve">Timothy Ellmore (3), </w:t>
      </w:r>
      <w:r>
        <w:t xml:space="preserve">Luca Giancardo (1), the </w:t>
      </w:r>
      <w:r w:rsidR="00177FBD">
        <w:t xml:space="preserve">Alzheimer's </w:t>
      </w:r>
      <w:r>
        <w:t>Disease Neuroimaging Initiative</w:t>
      </w:r>
    </w:p>
    <w:p w14:paraId="00000003" w14:textId="77777777" w:rsidR="00AB0641" w:rsidRDefault="00AB0641"/>
    <w:p w14:paraId="00000004" w14:textId="0E4EF5F6" w:rsidR="00AB0641" w:rsidRDefault="00874DBC">
      <w:r>
        <w:t xml:space="preserve">(1) </w:t>
      </w:r>
      <w:r w:rsidR="006352DE">
        <w:t>Center for Precision Health, School of Biomedical Informatics, University of Texas Health Science Center, Houston, TX</w:t>
      </w:r>
    </w:p>
    <w:p w14:paraId="00000005" w14:textId="1168EA5E" w:rsidR="00AB0641" w:rsidRDefault="00874DBC">
      <w:r>
        <w:t xml:space="preserve">(2) </w:t>
      </w:r>
      <w:r w:rsidR="006352DE">
        <w:t>McGovern Medical School, University of Texas Health Science Center, Houston, TX</w:t>
      </w:r>
      <w:r>
        <w:br/>
        <w:t>(3) Department of Psychology, The City College of New York, NY</w:t>
      </w:r>
    </w:p>
    <w:p w14:paraId="000000F1" w14:textId="4E96DF54" w:rsidR="00AB0641" w:rsidRDefault="006352DE">
      <w:pPr>
        <w:pStyle w:val="Heading1"/>
      </w:pPr>
      <w:bookmarkStart w:id="1" w:name="_6fk1h9xnafw1" w:colFirst="0" w:colLast="0"/>
      <w:bookmarkEnd w:id="1"/>
      <w:r>
        <w:t>Supplementary Materials</w:t>
      </w:r>
    </w:p>
    <w:p w14:paraId="000000F2" w14:textId="690934ED" w:rsidR="00AB0641" w:rsidRDefault="006352DE">
      <w:r>
        <w:rPr>
          <w:b/>
        </w:rPr>
        <w:t xml:space="preserve">Table </w:t>
      </w:r>
      <w:r w:rsidR="00800855">
        <w:rPr>
          <w:b/>
        </w:rPr>
        <w:t>1a</w:t>
      </w:r>
      <w:r>
        <w:rPr>
          <w:b/>
        </w:rPr>
        <w:t>:</w:t>
      </w:r>
      <w:r>
        <w:t xml:space="preserve"> Subject demographics for AD and CN subjects used in transfer learning experiments.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AB0641" w14:paraId="16AD2B43" w14:textId="77777777">
        <w:trPr>
          <w:trHeight w:val="48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3" w14:textId="77777777" w:rsidR="00AB0641" w:rsidRDefault="00AB0641">
            <w:pPr>
              <w:widowControl w:val="0"/>
              <w:spacing w:line="240" w:lineRule="auto"/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4" w14:textId="77777777" w:rsidR="00AB0641" w:rsidRDefault="006352DE">
            <w:pPr>
              <w:widowControl w:val="0"/>
              <w:spacing w:line="240" w:lineRule="auto"/>
            </w:pPr>
            <w:r>
              <w:t>A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5" w14:textId="77777777" w:rsidR="00AB0641" w:rsidRDefault="006352DE">
            <w:pPr>
              <w:widowControl w:val="0"/>
              <w:spacing w:line="240" w:lineRule="auto"/>
            </w:pPr>
            <w:r>
              <w:t>C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6" w14:textId="77777777" w:rsidR="00AB0641" w:rsidRDefault="006352DE">
            <w:pPr>
              <w:widowControl w:val="0"/>
              <w:spacing w:line="240" w:lineRule="auto"/>
            </w:pPr>
            <w:r>
              <w:t>p-value</w:t>
            </w:r>
          </w:p>
        </w:tc>
      </w:tr>
      <w:tr w:rsidR="00AB0641" w14:paraId="0C61649D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7" w14:textId="77777777" w:rsidR="00AB0641" w:rsidRDefault="006352DE">
            <w:pPr>
              <w:widowControl w:val="0"/>
              <w:spacing w:line="240" w:lineRule="auto"/>
            </w:pPr>
            <w:r>
              <w:t>Number of subject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8" w14:textId="77777777" w:rsidR="00AB0641" w:rsidRDefault="006352DE">
            <w:pPr>
              <w:widowControl w:val="0"/>
              <w:spacing w:line="240" w:lineRule="auto"/>
            </w:pPr>
            <w:r>
              <w:t>19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9" w14:textId="77777777" w:rsidR="00AB0641" w:rsidRDefault="006352DE">
            <w:pPr>
              <w:widowControl w:val="0"/>
              <w:spacing w:line="240" w:lineRule="auto"/>
            </w:pPr>
            <w:r>
              <w:t>24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A" w14:textId="77777777" w:rsidR="00AB0641" w:rsidRDefault="00AB0641">
            <w:pPr>
              <w:widowControl w:val="0"/>
              <w:spacing w:line="240" w:lineRule="auto"/>
            </w:pPr>
          </w:p>
        </w:tc>
      </w:tr>
      <w:tr w:rsidR="00AB0641" w14:paraId="0F5D822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B" w14:textId="77777777" w:rsidR="00AB0641" w:rsidRDefault="006352DE">
            <w:pPr>
              <w:widowControl w:val="0"/>
              <w:spacing w:line="240" w:lineRule="auto"/>
            </w:pPr>
            <w:r>
              <w:t>Baseline age, years [mean (s.d.)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C" w14:textId="77777777" w:rsidR="00AB0641" w:rsidRDefault="006352DE">
            <w:pPr>
              <w:widowControl w:val="0"/>
              <w:spacing w:line="240" w:lineRule="auto"/>
            </w:pPr>
            <w:r>
              <w:t>74.7 (7.8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D" w14:textId="77777777" w:rsidR="00AB0641" w:rsidRDefault="006352DE">
            <w:pPr>
              <w:widowControl w:val="0"/>
              <w:spacing w:line="240" w:lineRule="auto"/>
            </w:pPr>
            <w:r>
              <w:t>74.5 (5.9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E" w14:textId="77777777" w:rsidR="00AB0641" w:rsidRDefault="006352DE">
            <w:pPr>
              <w:widowControl w:val="0"/>
              <w:spacing w:line="240" w:lineRule="auto"/>
            </w:pPr>
            <w:r>
              <w:t>0.391</w:t>
            </w:r>
          </w:p>
        </w:tc>
      </w:tr>
      <w:tr w:rsidR="00AB0641" w14:paraId="1156BE9B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F" w14:textId="77777777" w:rsidR="00AB0641" w:rsidRDefault="006352DE">
            <w:pPr>
              <w:widowControl w:val="0"/>
              <w:spacing w:line="240" w:lineRule="auto"/>
            </w:pPr>
            <w:r>
              <w:t>Time between sessions, years [mean (s.d.)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0" w14:textId="77777777" w:rsidR="00AB0641" w:rsidRDefault="006352DE">
            <w:pPr>
              <w:widowControl w:val="0"/>
              <w:spacing w:line="240" w:lineRule="auto"/>
            </w:pPr>
            <w:r>
              <w:t>1.6 (0.6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1" w14:textId="77777777" w:rsidR="00AB0641" w:rsidRDefault="006352DE">
            <w:pPr>
              <w:widowControl w:val="0"/>
              <w:spacing w:line="240" w:lineRule="auto"/>
            </w:pPr>
            <w:r>
              <w:t>4.4 (2.5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2" w14:textId="77777777" w:rsidR="00AB0641" w:rsidRDefault="006352DE">
            <w:pPr>
              <w:widowControl w:val="0"/>
              <w:spacing w:line="240" w:lineRule="auto"/>
            </w:pPr>
            <w:r>
              <w:t>&lt;0.0001</w:t>
            </w:r>
          </w:p>
        </w:tc>
      </w:tr>
      <w:tr w:rsidR="00AB0641" w14:paraId="47DAE8C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3" w14:textId="77777777" w:rsidR="00AB0641" w:rsidRDefault="006352DE">
            <w:pPr>
              <w:widowControl w:val="0"/>
              <w:spacing w:line="240" w:lineRule="auto"/>
            </w:pPr>
            <w:r>
              <w:t>Years of education [mean (s.d.)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4" w14:textId="77777777" w:rsidR="00AB0641" w:rsidRDefault="006352DE">
            <w:pPr>
              <w:widowControl w:val="0"/>
              <w:spacing w:line="240" w:lineRule="auto"/>
            </w:pPr>
            <w:r>
              <w:t>15.1 (2.2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5" w14:textId="77777777" w:rsidR="00AB0641" w:rsidRDefault="006352DE">
            <w:pPr>
              <w:widowControl w:val="0"/>
              <w:spacing w:line="240" w:lineRule="auto"/>
            </w:pPr>
            <w:r>
              <w:t>16.5 (2.7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6" w14:textId="77777777" w:rsidR="00AB0641" w:rsidRDefault="006352DE">
            <w:pPr>
              <w:widowControl w:val="0"/>
              <w:spacing w:line="240" w:lineRule="auto"/>
            </w:pPr>
            <w:r>
              <w:t>&lt;0.0001</w:t>
            </w:r>
          </w:p>
        </w:tc>
      </w:tr>
      <w:tr w:rsidR="00AB0641" w14:paraId="3420AAB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7" w14:textId="3A04FA4A" w:rsidR="00AB0641" w:rsidRDefault="00000FF2">
            <w:pPr>
              <w:widowControl w:val="0"/>
              <w:spacing w:line="240" w:lineRule="auto"/>
            </w:pPr>
            <w:r>
              <w:t>Sex</w:t>
            </w:r>
            <w:r w:rsidR="006352DE">
              <w:t xml:space="preserve"> [male, n (%)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8" w14:textId="77777777" w:rsidR="00AB0641" w:rsidRDefault="006352DE">
            <w:pPr>
              <w:widowControl w:val="0"/>
              <w:spacing w:line="240" w:lineRule="auto"/>
            </w:pPr>
            <w:r>
              <w:t>94 (49.5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9" w14:textId="77777777" w:rsidR="00AB0641" w:rsidRDefault="006352DE">
            <w:pPr>
              <w:widowControl w:val="0"/>
              <w:spacing w:line="240" w:lineRule="auto"/>
            </w:pPr>
            <w:r>
              <w:t>125 (51.4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A" w14:textId="77777777" w:rsidR="00AB0641" w:rsidRDefault="006352DE">
            <w:pPr>
              <w:widowControl w:val="0"/>
              <w:spacing w:line="240" w:lineRule="auto"/>
            </w:pPr>
            <w:r>
              <w:t>0.923</w:t>
            </w:r>
          </w:p>
        </w:tc>
      </w:tr>
    </w:tbl>
    <w:p w14:paraId="0000010B" w14:textId="77777777" w:rsidR="00AB0641" w:rsidRDefault="00AB0641"/>
    <w:sectPr w:rsidR="00AB0641"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E8015" w14:textId="77777777" w:rsidR="000A5D60" w:rsidRDefault="000A5D60">
      <w:pPr>
        <w:spacing w:line="240" w:lineRule="auto"/>
      </w:pPr>
      <w:r>
        <w:separator/>
      </w:r>
    </w:p>
  </w:endnote>
  <w:endnote w:type="continuationSeparator" w:id="0">
    <w:p w14:paraId="19851FF9" w14:textId="77777777" w:rsidR="000A5D60" w:rsidRDefault="000A5D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0C" w14:textId="77777777" w:rsidR="00AB0641" w:rsidRDefault="00AB0641">
    <w:pPr>
      <w:rPr>
        <w:sz w:val="16"/>
        <w:szCs w:val="16"/>
      </w:rPr>
    </w:pPr>
  </w:p>
  <w:p w14:paraId="0000010D" w14:textId="77777777" w:rsidR="00AB0641" w:rsidRDefault="00AB0641">
    <w:pPr>
      <w:rPr>
        <w:sz w:val="16"/>
        <w:szCs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0F" w14:textId="77777777" w:rsidR="00AB0641" w:rsidRDefault="006352DE">
    <w:pPr>
      <w:rPr>
        <w:sz w:val="16"/>
        <w:szCs w:val="16"/>
      </w:rPr>
    </w:pPr>
    <w:r>
      <w:rPr>
        <w:sz w:val="16"/>
        <w:szCs w:val="16"/>
      </w:rPr>
      <w:t>Data used in preparation of this article were obtained from the</w:t>
    </w:r>
  </w:p>
  <w:p w14:paraId="00000110" w14:textId="77777777" w:rsidR="00AB0641" w:rsidRDefault="006352DE">
    <w:pPr>
      <w:rPr>
        <w:sz w:val="16"/>
        <w:szCs w:val="16"/>
      </w:rPr>
    </w:pPr>
    <w:r>
      <w:rPr>
        <w:sz w:val="16"/>
        <w:szCs w:val="16"/>
      </w:rPr>
      <w:t>Alzheimer’s Disease Neuroimaging Initiative (ADNI) database</w:t>
    </w:r>
  </w:p>
  <w:p w14:paraId="00000111" w14:textId="77777777" w:rsidR="00AB0641" w:rsidRDefault="006352DE">
    <w:pPr>
      <w:rPr>
        <w:sz w:val="16"/>
        <w:szCs w:val="16"/>
      </w:rPr>
    </w:pPr>
    <w:r>
      <w:rPr>
        <w:sz w:val="16"/>
        <w:szCs w:val="16"/>
      </w:rPr>
      <w:t>(adni.loni.usc.edu). As such, the investigators within the ADNI contributed to the design and implementation of ADNI and/or</w:t>
    </w:r>
  </w:p>
  <w:p w14:paraId="00000112" w14:textId="77777777" w:rsidR="00AB0641" w:rsidRDefault="006352DE">
    <w:pPr>
      <w:rPr>
        <w:sz w:val="16"/>
        <w:szCs w:val="16"/>
      </w:rPr>
    </w:pPr>
    <w:r>
      <w:rPr>
        <w:sz w:val="16"/>
        <w:szCs w:val="16"/>
      </w:rPr>
      <w:t>provided data but did not participate in analysis or writing of this report. A</w:t>
    </w:r>
  </w:p>
  <w:p w14:paraId="00000113" w14:textId="77777777" w:rsidR="00AB0641" w:rsidRDefault="006352DE">
    <w:pPr>
      <w:rPr>
        <w:sz w:val="16"/>
        <w:szCs w:val="16"/>
      </w:rPr>
    </w:pPr>
    <w:r>
      <w:rPr>
        <w:sz w:val="16"/>
        <w:szCs w:val="16"/>
      </w:rPr>
      <w:t>complete listing of ADNI investigators can be found</w:t>
    </w:r>
  </w:p>
  <w:p w14:paraId="00000114" w14:textId="77777777" w:rsidR="00AB0641" w:rsidRDefault="006352DE">
    <w:r>
      <w:rPr>
        <w:sz w:val="16"/>
        <w:szCs w:val="16"/>
      </w:rPr>
      <w:t>at: http://adni.loni.usc.edu/wp-content/ uploads/</w:t>
    </w:r>
    <w:r>
      <w:rPr>
        <w:sz w:val="16"/>
        <w:szCs w:val="16"/>
      </w:rPr>
      <w:t>how_to_apply/ADNI_ Acknowledgement_List.pdf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36C1E" w14:textId="77777777" w:rsidR="000A5D60" w:rsidRDefault="000A5D60">
      <w:pPr>
        <w:spacing w:line="240" w:lineRule="auto"/>
      </w:pPr>
      <w:r>
        <w:separator/>
      </w:r>
    </w:p>
  </w:footnote>
  <w:footnote w:type="continuationSeparator" w:id="0">
    <w:p w14:paraId="1AB116D6" w14:textId="77777777" w:rsidR="000A5D60" w:rsidRDefault="000A5D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0E" w14:textId="77777777" w:rsidR="00AB0641" w:rsidRDefault="00AB064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97754A"/>
    <w:multiLevelType w:val="multilevel"/>
    <w:tmpl w:val="B64C0E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60518E2"/>
    <w:multiLevelType w:val="multilevel"/>
    <w:tmpl w:val="9EDE32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val="fullPage" w:percent="11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1Nzc3tjA0MbAwNDVQ0lEKTi0uzszPAykwqQUAPuYEKiwAAAA="/>
  </w:docVars>
  <w:rsids>
    <w:rsidRoot w:val="00AB0641"/>
    <w:rsid w:val="00000FF2"/>
    <w:rsid w:val="00065F3A"/>
    <w:rsid w:val="00081722"/>
    <w:rsid w:val="0009219A"/>
    <w:rsid w:val="00092FED"/>
    <w:rsid w:val="000A5D60"/>
    <w:rsid w:val="000B105B"/>
    <w:rsid w:val="001656FF"/>
    <w:rsid w:val="00177FBD"/>
    <w:rsid w:val="001B23AB"/>
    <w:rsid w:val="001E16FB"/>
    <w:rsid w:val="0028054E"/>
    <w:rsid w:val="002C6FC7"/>
    <w:rsid w:val="00347E82"/>
    <w:rsid w:val="00362E14"/>
    <w:rsid w:val="003C08EB"/>
    <w:rsid w:val="003E515F"/>
    <w:rsid w:val="00421743"/>
    <w:rsid w:val="00432860"/>
    <w:rsid w:val="00437289"/>
    <w:rsid w:val="0045362A"/>
    <w:rsid w:val="00494B08"/>
    <w:rsid w:val="004B0DC3"/>
    <w:rsid w:val="004B2470"/>
    <w:rsid w:val="005229BF"/>
    <w:rsid w:val="00574260"/>
    <w:rsid w:val="005A1FC2"/>
    <w:rsid w:val="005D4DDC"/>
    <w:rsid w:val="005E2F0C"/>
    <w:rsid w:val="006352DE"/>
    <w:rsid w:val="0065503C"/>
    <w:rsid w:val="007043E0"/>
    <w:rsid w:val="0071247C"/>
    <w:rsid w:val="007156BF"/>
    <w:rsid w:val="00737BDF"/>
    <w:rsid w:val="007657C4"/>
    <w:rsid w:val="007737D9"/>
    <w:rsid w:val="00800855"/>
    <w:rsid w:val="00874DBC"/>
    <w:rsid w:val="00897103"/>
    <w:rsid w:val="008D7EF1"/>
    <w:rsid w:val="009133AE"/>
    <w:rsid w:val="00921496"/>
    <w:rsid w:val="00986F24"/>
    <w:rsid w:val="00A461D2"/>
    <w:rsid w:val="00A606CD"/>
    <w:rsid w:val="00A73B4C"/>
    <w:rsid w:val="00A73E31"/>
    <w:rsid w:val="00AB0641"/>
    <w:rsid w:val="00B14C8D"/>
    <w:rsid w:val="00B654C6"/>
    <w:rsid w:val="00B7627C"/>
    <w:rsid w:val="00BA5BBA"/>
    <w:rsid w:val="00BE4F39"/>
    <w:rsid w:val="00BF7157"/>
    <w:rsid w:val="00C076E1"/>
    <w:rsid w:val="00C33C7A"/>
    <w:rsid w:val="00C46EB2"/>
    <w:rsid w:val="00C6676C"/>
    <w:rsid w:val="00CA7699"/>
    <w:rsid w:val="00D01AF1"/>
    <w:rsid w:val="00D70C14"/>
    <w:rsid w:val="00D83DDB"/>
    <w:rsid w:val="00D910B8"/>
    <w:rsid w:val="00DD7F05"/>
    <w:rsid w:val="00E1407C"/>
    <w:rsid w:val="00E1547A"/>
    <w:rsid w:val="00E3209C"/>
    <w:rsid w:val="00E71340"/>
    <w:rsid w:val="00F24699"/>
    <w:rsid w:val="00F8111A"/>
    <w:rsid w:val="00FC4216"/>
    <w:rsid w:val="00FF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B72AE"/>
  <w15:docId w15:val="{DCD66150-12CB-B14E-8FD1-347ECD227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65503C"/>
    <w:pPr>
      <w:tabs>
        <w:tab w:val="left" w:pos="260"/>
        <w:tab w:val="left" w:pos="380"/>
      </w:tabs>
      <w:spacing w:line="24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874D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3209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209C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5229BF"/>
    <w:rPr>
      <w:color w:val="434343"/>
      <w:sz w:val="28"/>
      <w:szCs w:val="28"/>
    </w:rPr>
  </w:style>
  <w:style w:type="paragraph" w:customStyle="1" w:styleId="headinganchor">
    <w:name w:val="headinganchor"/>
    <w:basedOn w:val="Normal"/>
    <w:rsid w:val="00E154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E154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5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4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4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47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547A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6F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F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1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91EECC-D060-4AB0-8A99-D838C9E4A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a Giancardo</cp:lastModifiedBy>
  <cp:revision>16</cp:revision>
  <dcterms:created xsi:type="dcterms:W3CDTF">2021-07-12T15:09:00Z</dcterms:created>
  <dcterms:modified xsi:type="dcterms:W3CDTF">2021-08-25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W8c3jrQ"/&gt;&lt;style id="http://www.zotero.org/styles/elsevier-harvard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